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5F9EA" w14:textId="1C8C9A62" w:rsidR="00CC1A9B" w:rsidRPr="009B2BBE" w:rsidRDefault="00D63F76" w:rsidP="00CC1A9B">
      <w:pPr>
        <w:jc w:val="center"/>
        <w:rPr>
          <w:rFonts w:ascii="Times New Roman" w:hAnsi="Times New Roman" w:cs="Times New Roman"/>
          <w:sz w:val="21"/>
          <w:szCs w:val="21"/>
        </w:rPr>
      </w:pPr>
      <w:r w:rsidRPr="00D63F76">
        <w:rPr>
          <w:rFonts w:ascii="Times New Roman" w:hAnsi="Times New Roman" w:cs="Times New Roman"/>
        </w:rPr>
        <w:t>Supplementary Table S1</w:t>
      </w:r>
      <w:bookmarkStart w:id="0" w:name="_GoBack"/>
      <w:bookmarkEnd w:id="0"/>
      <w:r w:rsidR="00CC1A9B" w:rsidRPr="009B2BBE">
        <w:rPr>
          <w:rFonts w:ascii="Times New Roman" w:hAnsi="Times New Roman" w:cs="Times New Roman"/>
          <w:sz w:val="21"/>
          <w:szCs w:val="21"/>
        </w:rPr>
        <w:t xml:space="preserve">. </w:t>
      </w:r>
      <w:r w:rsidR="009A0A15">
        <w:rPr>
          <w:rFonts w:ascii="Times New Roman" w:hAnsi="Times New Roman" w:cs="Times New Roman"/>
          <w:sz w:val="21"/>
          <w:szCs w:val="21"/>
        </w:rPr>
        <w:t>The c</w:t>
      </w:r>
      <w:r w:rsidR="009A0A15" w:rsidRPr="009A0A15">
        <w:rPr>
          <w:rFonts w:ascii="Times New Roman" w:hAnsi="Times New Roman" w:cs="Times New Roman"/>
          <w:sz w:val="21"/>
          <w:szCs w:val="21"/>
        </w:rPr>
        <w:t>orrelation between the expression of ACTL6A and glycolysis-related genes</w:t>
      </w:r>
      <w:r w:rsidR="009A0A15">
        <w:rPr>
          <w:rFonts w:ascii="Times New Roman" w:hAnsi="Times New Roman" w:cs="Times New Roman"/>
          <w:sz w:val="21"/>
          <w:szCs w:val="21"/>
        </w:rPr>
        <w:t xml:space="preserve"> in TCGA database</w:t>
      </w:r>
    </w:p>
    <w:tbl>
      <w:tblPr>
        <w:tblW w:w="5957" w:type="dxa"/>
        <w:jc w:val="center"/>
        <w:tblLook w:val="04A0" w:firstRow="1" w:lastRow="0" w:firstColumn="1" w:lastColumn="0" w:noHBand="0" w:noVBand="1"/>
      </w:tblPr>
      <w:tblGrid>
        <w:gridCol w:w="1560"/>
        <w:gridCol w:w="2657"/>
        <w:gridCol w:w="1740"/>
      </w:tblGrid>
      <w:tr w:rsidR="009A0A15" w:rsidRPr="009B2BBE" w14:paraId="3F5CC173" w14:textId="77777777" w:rsidTr="009A0A15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5A99" w14:textId="77777777" w:rsidR="009A0A15" w:rsidRPr="009B2BBE" w:rsidRDefault="009A0A15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0EE9" w14:textId="36125200" w:rsidR="009A0A15" w:rsidRPr="009B2BBE" w:rsidRDefault="009A0A15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earman's Correl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B4A5" w14:textId="5E9A2BB2" w:rsidR="009A0A15" w:rsidRPr="009B2BBE" w:rsidRDefault="003253D9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="009A0A15"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9A0A15" w:rsidRPr="009B2BBE" w14:paraId="41697C81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29A0" w14:textId="2988392F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DO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14E0D" w14:textId="66FD5E4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C105B" w14:textId="129811C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127</w:t>
            </w:r>
          </w:p>
        </w:tc>
      </w:tr>
      <w:tr w:rsidR="009A0A15" w:rsidRPr="009B2BBE" w14:paraId="736E4A27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4725" w14:textId="29796D82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DOB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8320E" w14:textId="68D9AB97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1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502D9" w14:textId="595AF02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175</w:t>
            </w:r>
          </w:p>
        </w:tc>
      </w:tr>
      <w:tr w:rsidR="009A0A15" w:rsidRPr="009B2BBE" w14:paraId="44DE8EA9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AD68" w14:textId="17622F29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DOC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7351F" w14:textId="1D068EB2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DB84E" w14:textId="6639569D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638</w:t>
            </w:r>
          </w:p>
        </w:tc>
      </w:tr>
      <w:tr w:rsidR="009A0A15" w:rsidRPr="009B2BBE" w14:paraId="1A3FFD96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B706" w14:textId="35DFB63F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PGM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AB6CE" w14:textId="24AB298D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3DADF" w14:textId="59567453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6.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</w:tr>
      <w:tr w:rsidR="009A0A15" w:rsidRPr="009B2BBE" w14:paraId="61FE03E7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2056" w14:textId="625F60DB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ENO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561ED" w14:textId="0909DD72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A97CA" w14:textId="38953CC2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4</w:t>
            </w:r>
          </w:p>
        </w:tc>
      </w:tr>
      <w:tr w:rsidR="009A0A15" w:rsidRPr="009B2BBE" w14:paraId="221301DB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99C5" w14:textId="0013A6D3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ENO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EAB20" w14:textId="6ABE157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00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7A332" w14:textId="6550208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882</w:t>
            </w:r>
          </w:p>
        </w:tc>
      </w:tr>
      <w:tr w:rsidR="009A0A15" w:rsidRPr="009B2BBE" w14:paraId="44E22D07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FE5" w14:textId="0CF3AA66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ENO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30B7" w14:textId="3F47537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5.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A349" w14:textId="4E1B2383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917</w:t>
            </w:r>
          </w:p>
        </w:tc>
      </w:tr>
      <w:tr w:rsidR="009A0A15" w:rsidRPr="009B2BBE" w14:paraId="5B039D7F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47B3" w14:textId="7ADCB1F1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GALM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D94B0" w14:textId="41FB100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3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DCF05" w14:textId="73BABAB6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566</w:t>
            </w:r>
          </w:p>
        </w:tc>
      </w:tr>
      <w:tr w:rsidR="009A0A15" w:rsidRPr="009B2BBE" w14:paraId="0ADFA50B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E9B4" w14:textId="7FA35C75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GCK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59505" w14:textId="71EFD4D4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6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2CF09" w14:textId="4C0FCD10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</w:tr>
      <w:tr w:rsidR="009A0A15" w:rsidRPr="009B2BBE" w14:paraId="743253FE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581C" w14:textId="391EF083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GPI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3A2FB" w14:textId="0C03AB3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03CDE" w14:textId="0DE86EB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</w:tr>
      <w:tr w:rsidR="009A0A15" w:rsidRPr="009B2BBE" w14:paraId="490428F3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3A2C" w14:textId="72FD9CBD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HK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F19A" w14:textId="377A8DC2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1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6522C" w14:textId="6FCFB90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347</w:t>
            </w:r>
          </w:p>
        </w:tc>
      </w:tr>
      <w:tr w:rsidR="009A0A15" w:rsidRPr="009B2BBE" w14:paraId="6F9B9542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DBA1" w14:textId="067305FC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HK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B7CF7" w14:textId="3847C29C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2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5ED2B" w14:textId="3D381CA3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652</w:t>
            </w:r>
          </w:p>
        </w:tc>
      </w:tr>
      <w:tr w:rsidR="009A0A15" w:rsidRPr="009B2BBE" w14:paraId="589FC352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E52F" w14:textId="05B949D3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FKP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F4AE" w14:textId="620E8F8F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3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B7F11" w14:textId="7C18BE5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</w:tr>
      <w:tr w:rsidR="009A0A15" w:rsidRPr="009B2BBE" w14:paraId="7791861E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0832" w14:textId="3051DCC0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FK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E107F" w14:textId="2496326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B9D72" w14:textId="14D9A877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6.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</w:tr>
      <w:tr w:rsidR="009A0A15" w:rsidRPr="009B2BBE" w14:paraId="754E5CC8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2DED" w14:textId="4F8E74F6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AM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174D4" w14:textId="67CC6697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B31E" w14:textId="683C205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</w:tr>
      <w:tr w:rsidR="009A0A15" w:rsidRPr="009B2BBE" w14:paraId="39561921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574C" w14:textId="2729D896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AM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50B24" w14:textId="517BCDE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93321" w14:textId="38A7BB5C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601</w:t>
            </w:r>
          </w:p>
        </w:tc>
      </w:tr>
      <w:tr w:rsidR="009A0A15" w:rsidRPr="009B2BBE" w14:paraId="0ADABA55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EBFE" w14:textId="0B66B675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K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390A" w14:textId="3D5DCA05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3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3EDF4" w14:textId="46626AC9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2.4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8</w:t>
            </w:r>
          </w:p>
        </w:tc>
      </w:tr>
      <w:tr w:rsidR="009A0A15" w:rsidRPr="009B2BBE" w14:paraId="79A16243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13F7" w14:textId="7E72504F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K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EC9A2" w14:textId="326376EF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9FF07" w14:textId="3B5FE949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793</w:t>
            </w:r>
          </w:p>
        </w:tc>
      </w:tr>
      <w:tr w:rsidR="009A0A15" w:rsidRPr="009B2BBE" w14:paraId="0E6D9B36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9781" w14:textId="027FF48B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M1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743E7" w14:textId="3FDFC4A7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5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F0ED" w14:textId="2E5F2733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368</w:t>
            </w:r>
          </w:p>
        </w:tc>
      </w:tr>
      <w:tr w:rsidR="009A0A15" w:rsidRPr="009B2BBE" w14:paraId="7BC5E70D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1BBE" w14:textId="01D52622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M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9DB51" w14:textId="3D5CB159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9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F629B" w14:textId="00B8035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13</w:t>
            </w:r>
          </w:p>
        </w:tc>
      </w:tr>
      <w:tr w:rsidR="009A0A15" w:rsidRPr="009B2BBE" w14:paraId="55BE538A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E830" w14:textId="69248B37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M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700D" w14:textId="7205A34D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484E1" w14:textId="5BA86106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4</w:t>
            </w:r>
          </w:p>
        </w:tc>
      </w:tr>
      <w:tr w:rsidR="009A0A15" w:rsidRPr="009B2BBE" w14:paraId="4D72E1D0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C4B5" w14:textId="39FDBBE8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KL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B7AB" w14:textId="3E162F01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8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414BA" w14:textId="0F4FF38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</w:tr>
      <w:tr w:rsidR="009A0A15" w:rsidRPr="009B2BBE" w14:paraId="1CB5F619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CA1E" w14:textId="561E79F0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KM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5D57C" w14:textId="3674D480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9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BC47F" w14:textId="655EF4F3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</w:tr>
      <w:tr w:rsidR="009A0A15" w:rsidRPr="009B2BBE" w14:paraId="5CA3B876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E085" w14:textId="6A38D10A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DH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6FADD" w14:textId="0A1114F4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2C194" w14:textId="3B1EF9DD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556</w:t>
            </w:r>
          </w:p>
        </w:tc>
      </w:tr>
      <w:tr w:rsidR="009A0A15" w:rsidRPr="009B2BBE" w14:paraId="7DF88D98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771D" w14:textId="20B85935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DHB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6C94B" w14:textId="5E17322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9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533C3" w14:textId="0E4E63B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909</w:t>
            </w:r>
          </w:p>
        </w:tc>
      </w:tr>
      <w:tr w:rsidR="009A0A15" w:rsidRPr="009B2BBE" w14:paraId="57D8863E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CF81B" w14:textId="5B43014C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DHC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35B3CE" w14:textId="6900D8A2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3FD734" w14:textId="37D55E50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763</w:t>
            </w:r>
          </w:p>
        </w:tc>
      </w:tr>
      <w:tr w:rsidR="009A0A15" w:rsidRPr="009B2BBE" w14:paraId="6A82927B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440F2" w14:textId="187DB21F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DK1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0CC1A" w14:textId="2064CCEC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2F103" w14:textId="223D5962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4.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</w:tr>
      <w:tr w:rsidR="009A0A15" w:rsidRPr="009B2BBE" w14:paraId="3E696C13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30459" w14:textId="2927042A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T1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E27511" w14:textId="29DDB566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B1FAB8" w14:textId="1B63489C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3</w:t>
            </w:r>
          </w:p>
        </w:tc>
      </w:tr>
      <w:tr w:rsidR="009A0A15" w:rsidRPr="009B2BBE" w14:paraId="7E7065D4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996B5" w14:textId="58D77BE0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T2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B3A6E" w14:textId="7AB5F1C3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89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D67CC" w14:textId="35E5054D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 w:rsidR="009A0A15" w:rsidRPr="009B2BBE" w14:paraId="2B9CBF83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B7969" w14:textId="5DB81831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1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F38140" w14:textId="2EACAA3B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24A45" w14:textId="5804C6AE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4</w:t>
            </w:r>
          </w:p>
        </w:tc>
      </w:tr>
      <w:tr w:rsidR="009A0A15" w:rsidRPr="009B2BBE" w14:paraId="60880BB1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ABF56" w14:textId="7A84E524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2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164AE" w14:textId="4D69C03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10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04360" w14:textId="3D9491D8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747</w:t>
            </w:r>
          </w:p>
        </w:tc>
      </w:tr>
      <w:tr w:rsidR="009A0A15" w:rsidRPr="009B2BBE" w14:paraId="11FC536F" w14:textId="77777777" w:rsidTr="007B02AA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21994" w14:textId="57579202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3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57AB40" w14:textId="69BF4B67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13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51B960" w14:textId="5FFD440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0172</w:t>
            </w:r>
          </w:p>
        </w:tc>
      </w:tr>
      <w:tr w:rsidR="009A0A15" w:rsidRPr="009B2BBE" w14:paraId="7BDF681A" w14:textId="77777777" w:rsidTr="007B02AA">
        <w:trPr>
          <w:trHeight w:val="27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29500" w14:textId="55894159" w:rsidR="009A0A15" w:rsidRPr="009B2BBE" w:rsidRDefault="009A0A15" w:rsidP="009A0A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4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2A1BFA" w14:textId="29BB7D0A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-0.00551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03BFC" w14:textId="7FEA5194" w:rsidR="009A0A15" w:rsidRPr="009A0A15" w:rsidRDefault="009A0A15" w:rsidP="009A0A1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A0A15">
              <w:rPr>
                <w:rFonts w:ascii="Times New Roman" w:hAnsi="Times New Roman" w:cs="Times New Roman"/>
                <w:sz w:val="21"/>
                <w:szCs w:val="21"/>
              </w:rPr>
              <w:t>0.923</w:t>
            </w:r>
          </w:p>
        </w:tc>
      </w:tr>
    </w:tbl>
    <w:p w14:paraId="5B9C6FDC" w14:textId="77777777" w:rsidR="006E1267" w:rsidRPr="009B2BBE" w:rsidRDefault="006E1267">
      <w:pPr>
        <w:rPr>
          <w:rFonts w:ascii="Times New Roman" w:hAnsi="Times New Roman" w:cs="Times New Roman"/>
          <w:sz w:val="21"/>
          <w:szCs w:val="21"/>
        </w:rPr>
      </w:pPr>
    </w:p>
    <w:sectPr w:rsidR="006E1267" w:rsidRPr="009B2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8FDB69" w14:textId="77777777" w:rsidR="000E0548" w:rsidRDefault="000E0548" w:rsidP="00CC1A9B">
      <w:pPr>
        <w:spacing w:after="0" w:line="240" w:lineRule="auto"/>
      </w:pPr>
      <w:r>
        <w:separator/>
      </w:r>
    </w:p>
  </w:endnote>
  <w:endnote w:type="continuationSeparator" w:id="0">
    <w:p w14:paraId="5853FB2D" w14:textId="77777777" w:rsidR="000E0548" w:rsidRDefault="000E0548" w:rsidP="00CC1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E82CF" w14:textId="77777777" w:rsidR="000E0548" w:rsidRDefault="000E0548" w:rsidP="00CC1A9B">
      <w:pPr>
        <w:spacing w:after="0" w:line="240" w:lineRule="auto"/>
      </w:pPr>
      <w:r>
        <w:separator/>
      </w:r>
    </w:p>
  </w:footnote>
  <w:footnote w:type="continuationSeparator" w:id="0">
    <w:p w14:paraId="3CC8AED7" w14:textId="77777777" w:rsidR="000E0548" w:rsidRDefault="000E0548" w:rsidP="00CC1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5B"/>
    <w:rsid w:val="000E0548"/>
    <w:rsid w:val="001C3829"/>
    <w:rsid w:val="00250841"/>
    <w:rsid w:val="003253D9"/>
    <w:rsid w:val="00407C5A"/>
    <w:rsid w:val="0042607D"/>
    <w:rsid w:val="00511D16"/>
    <w:rsid w:val="00526799"/>
    <w:rsid w:val="0054557C"/>
    <w:rsid w:val="005E0107"/>
    <w:rsid w:val="005E3435"/>
    <w:rsid w:val="006E1267"/>
    <w:rsid w:val="00754B49"/>
    <w:rsid w:val="007C085B"/>
    <w:rsid w:val="00847ADD"/>
    <w:rsid w:val="009A0A15"/>
    <w:rsid w:val="009B2BBE"/>
    <w:rsid w:val="00A52AA5"/>
    <w:rsid w:val="00B03588"/>
    <w:rsid w:val="00B566A6"/>
    <w:rsid w:val="00BA6424"/>
    <w:rsid w:val="00CC1A9B"/>
    <w:rsid w:val="00D63F76"/>
    <w:rsid w:val="00DB7BB4"/>
    <w:rsid w:val="00FD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2E002"/>
  <w15:chartTrackingRefBased/>
  <w15:docId w15:val="{1788E16E-C2E3-48F1-86EF-B4468661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1A9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A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A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zhang</dc:creator>
  <cp:keywords/>
  <dc:description/>
  <cp:lastModifiedBy>zhang jiawen</cp:lastModifiedBy>
  <cp:revision>12</cp:revision>
  <dcterms:created xsi:type="dcterms:W3CDTF">2019-04-09T12:57:00Z</dcterms:created>
  <dcterms:modified xsi:type="dcterms:W3CDTF">2019-07-15T00:50:00Z</dcterms:modified>
</cp:coreProperties>
</file>